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932489" w:rsidRDefault="00932489" w:rsidP="00932489">
      <w:pPr>
        <w:rPr>
          <w:rFonts w:ascii="Arial" w:hAnsi="Arial" w:cs="Arial"/>
          <w:sz w:val="20"/>
          <w:szCs w:val="20"/>
        </w:rPr>
      </w:pPr>
      <w:r w:rsidRPr="00932489">
        <w:rPr>
          <w:rFonts w:ascii="Arial" w:hAnsi="Arial" w:cs="Arial"/>
          <w:sz w:val="20"/>
          <w:szCs w:val="20"/>
        </w:rPr>
        <w:t>Supplementary Table 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582"/>
        <w:gridCol w:w="1154"/>
        <w:gridCol w:w="1368"/>
      </w:tblGrid>
      <w:tr w:rsidR="00932489" w:rsidRPr="003130D3" w:rsidTr="00012B36">
        <w:tc>
          <w:tcPr>
            <w:tcW w:w="1368" w:type="dxa"/>
            <w:tcBorders>
              <w:bottom w:val="single" w:sz="4" w:space="0" w:color="auto"/>
            </w:tcBorders>
          </w:tcPr>
          <w:p w:rsidR="00932489" w:rsidRPr="003130D3" w:rsidRDefault="00747C38" w:rsidP="00012B36">
            <w:pPr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 xml:space="preserve">Recombination </w:t>
            </w:r>
            <w:bookmarkStart w:id="0" w:name="_GoBack"/>
            <w:bookmarkEnd w:id="0"/>
            <w:r w:rsidR="00932489"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130D3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932489" w:rsidRPr="003130D3" w:rsidRDefault="00932489" w:rsidP="00012B36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932489" w:rsidTr="00012B36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S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93-6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-S-TW-199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M-S-TW-1995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2-S-TW-1996-D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ph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3ph 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ph 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-ph 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id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7id 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8id 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S-PH-1995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48068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48942-S-TW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38877-S-CN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1-S-TW-199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S-PH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8 2/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G</w:t>
            </w: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8E0FC9" w:rsidRDefault="00932489" w:rsidP="00012B36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3.96x10</w:t>
            </w: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9</w:t>
            </w:r>
          </w:p>
        </w:tc>
      </w:tr>
      <w:tr w:rsidR="00932489" w:rsidTr="00012B36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S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62-73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ph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vn-S-VN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2vn-S-VN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3ph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ph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ph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id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7id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8id-S-ID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tw-S-TW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S-TW-199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S-TW-1995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-S-TW-199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M-S-TW-1995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S-PH-1995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jp-S-JP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48068-S-PH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48942-S-TW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148945-S-VN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38876-S-CN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38877-S-CN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1-S-TW-199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S-PH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1-S-CN-1990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S-CN-1990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5-S-CN-1990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E1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S-AU-2011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8-S-CD-2012-C2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9-S-CD-2012-C2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GMCS</w:t>
            </w: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8E0FC9" w:rsidRDefault="00932489" w:rsidP="00012B36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3.72x10</w:t>
            </w:r>
            <w:r w:rsidRPr="00A5162B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6</w:t>
            </w:r>
          </w:p>
        </w:tc>
      </w:tr>
      <w:tr w:rsidR="00932489" w:rsidTr="00012B36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S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21-47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S-AU-201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S-PK-2004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pk-S-PK-2004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M418565-S-PK-2004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M418567-S-PK-2004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Q249344-S-CM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78-S-CM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0-S-MW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1-S-GA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2-S-GA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4-S-CD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6-S-CD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7-S-CD-2008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8E0FC9" w:rsidRDefault="00932489" w:rsidP="00012B36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6.90x10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  <w:tr w:rsidR="00932489" w:rsidTr="00012B36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S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 392*-51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1-S-GA-2008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JF755984-S-CD-200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9-S-AU-2011-C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8E0FC9" w:rsidRDefault="00932489" w:rsidP="00012B36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2.90x10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  <w:tr w:rsidR="00932489" w:rsidTr="00012B36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S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93-6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tw-S-TW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S-TW-1996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S-TW-199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71-2-S-PH-1993-D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A5162B" w:rsidRDefault="00932489" w:rsidP="00012B36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G</w:t>
            </w:r>
            <w:r w:rsidRPr="00A5162B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932489" w:rsidRPr="008E0FC9" w:rsidRDefault="00932489" w:rsidP="00012B36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7.27x10</w:t>
            </w:r>
            <w:r w:rsidRPr="00A5162B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</w:tbl>
    <w:p w:rsidR="00932489" w:rsidRPr="00D13233" w:rsidRDefault="00D13233" w:rsidP="00932489">
      <w:pPr>
        <w:rPr>
          <w:rFonts w:ascii="Arial Narrow" w:hAnsi="Arial Narrow"/>
          <w:sz w:val="20"/>
          <w:szCs w:val="20"/>
        </w:rPr>
      </w:pPr>
      <w:r w:rsidRPr="00D13233">
        <w:rPr>
          <w:rFonts w:ascii="Arial Narrow" w:hAnsi="Arial Narrow"/>
          <w:sz w:val="20"/>
          <w:szCs w:val="20"/>
        </w:rPr>
        <w:lastRenderedPageBreak/>
        <w:t>RDP (R) GENCONV (G), BOOTSCAN (B), MAXCHI (M), CHIMERA (C), SISCAN (S) and 3SEQ (T)</w:t>
      </w:r>
    </w:p>
    <w:p w:rsidR="00932489" w:rsidRPr="008527CA" w:rsidRDefault="00932489" w:rsidP="00932489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932489" w:rsidRPr="008527CA" w:rsidRDefault="00932489" w:rsidP="00932489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932489" w:rsidRPr="008527CA" w:rsidRDefault="00932489" w:rsidP="00932489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932489" w:rsidRPr="00932489" w:rsidRDefault="00932489" w:rsidP="00932489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932489" w:rsidRPr="009324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3130D3"/>
    <w:rsid w:val="00387659"/>
    <w:rsid w:val="005D2A1B"/>
    <w:rsid w:val="00654DB0"/>
    <w:rsid w:val="006C6560"/>
    <w:rsid w:val="00733E8B"/>
    <w:rsid w:val="00747C38"/>
    <w:rsid w:val="008527CA"/>
    <w:rsid w:val="008E0FC9"/>
    <w:rsid w:val="00932489"/>
    <w:rsid w:val="00C51285"/>
    <w:rsid w:val="00C7036B"/>
    <w:rsid w:val="00D13233"/>
    <w:rsid w:val="00D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6</cp:revision>
  <dcterms:created xsi:type="dcterms:W3CDTF">2015-01-07T22:19:00Z</dcterms:created>
  <dcterms:modified xsi:type="dcterms:W3CDTF">2015-06-03T06:00:00Z</dcterms:modified>
</cp:coreProperties>
</file>